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4EFBC" w14:textId="08C38479" w:rsidR="00E3212F" w:rsidRPr="00F0595A" w:rsidRDefault="00E3212F" w:rsidP="00271F84">
      <w:pPr>
        <w:jc w:val="both"/>
        <w:rPr>
          <w:rFonts w:ascii="Times New Roman" w:hAnsi="Times New Roman" w:cs="Times New Roman"/>
          <w:b/>
          <w:bCs/>
        </w:rPr>
      </w:pPr>
      <w:r w:rsidRPr="00F0595A">
        <w:rPr>
          <w:rFonts w:ascii="Times New Roman" w:hAnsi="Times New Roman" w:cs="Times New Roman"/>
          <w:b/>
          <w:bCs/>
        </w:rPr>
        <w:t xml:space="preserve">Supplementary Table </w:t>
      </w:r>
      <w:r w:rsidR="00274C38" w:rsidRPr="00F0595A">
        <w:rPr>
          <w:rFonts w:ascii="Times New Roman" w:hAnsi="Times New Roman" w:cs="Times New Roman"/>
          <w:b/>
          <w:bCs/>
        </w:rPr>
        <w:t>1</w:t>
      </w:r>
      <w:r w:rsidRPr="00F0595A">
        <w:rPr>
          <w:rFonts w:ascii="Times New Roman" w:hAnsi="Times New Roman" w:cs="Times New Roman"/>
          <w:b/>
          <w:bCs/>
        </w:rPr>
        <w:t xml:space="preserve">. </w:t>
      </w:r>
      <w:r w:rsidR="003E5F8A" w:rsidRPr="00F0595A">
        <w:rPr>
          <w:rFonts w:ascii="Times New Roman" w:hAnsi="Times New Roman" w:cs="Times New Roman"/>
          <w:b/>
          <w:bCs/>
        </w:rPr>
        <w:t xml:space="preserve">Descriptions of </w:t>
      </w:r>
      <w:r w:rsidR="00EA582E" w:rsidRPr="00F0595A">
        <w:rPr>
          <w:rFonts w:ascii="Times New Roman" w:hAnsi="Times New Roman" w:cs="Times New Roman"/>
          <w:b/>
          <w:bCs/>
        </w:rPr>
        <w:t xml:space="preserve">key </w:t>
      </w:r>
      <w:r w:rsidR="009E0D16" w:rsidRPr="00F0595A">
        <w:rPr>
          <w:rFonts w:ascii="Times New Roman" w:hAnsi="Times New Roman" w:cs="Times New Roman"/>
          <w:b/>
          <w:bCs/>
        </w:rPr>
        <w:t>disease-specific adverse event categories</w:t>
      </w:r>
    </w:p>
    <w:p w14:paraId="1788100A" w14:textId="59DC1384" w:rsidR="00255D5C" w:rsidRPr="00F0595A" w:rsidRDefault="00255D5C" w:rsidP="00271F84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6020"/>
      </w:tblGrid>
      <w:tr w:rsidR="00255D5C" w:rsidRPr="00F0595A" w14:paraId="6D2277CE" w14:textId="77777777" w:rsidTr="009471C5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F4B5A5E" w14:textId="362037A4" w:rsidR="00255D5C" w:rsidRPr="00F0595A" w:rsidRDefault="00255D5C" w:rsidP="00271F8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0595A">
              <w:rPr>
                <w:rFonts w:ascii="Times New Roman" w:hAnsi="Times New Roman" w:cs="Times New Roman"/>
                <w:b/>
                <w:bCs/>
              </w:rPr>
              <w:t>Adverse event types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48D6A270" w14:textId="2003D0A7" w:rsidR="00255D5C" w:rsidRPr="00F0595A" w:rsidRDefault="00255D5C" w:rsidP="00271F8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0595A">
              <w:rPr>
                <w:rFonts w:ascii="Times New Roman" w:hAnsi="Times New Roman" w:cs="Times New Roman"/>
                <w:b/>
                <w:bCs/>
              </w:rPr>
              <w:t>Preferred terms</w:t>
            </w:r>
          </w:p>
        </w:tc>
      </w:tr>
      <w:tr w:rsidR="000C7CA6" w:rsidRPr="00F0595A" w14:paraId="1D558497" w14:textId="77777777" w:rsidTr="00AC508C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920AE92" w14:textId="6ADD1C8D" w:rsidR="000C7CA6" w:rsidRPr="00F0595A" w:rsidRDefault="00AC508C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t>Back pain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57A4A9BB" w14:textId="77777777" w:rsidR="000C7CA6" w:rsidRPr="00F0595A" w:rsidRDefault="00AC508C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Back pain</w:t>
            </w:r>
          </w:p>
          <w:p w14:paraId="25D5FCF2" w14:textId="7067857B" w:rsidR="00AC508C" w:rsidRPr="00F0595A" w:rsidRDefault="00AC508C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Flank pain</w:t>
            </w:r>
          </w:p>
        </w:tc>
      </w:tr>
      <w:tr w:rsidR="008674E2" w:rsidRPr="00F0595A" w14:paraId="515C3ADD" w14:textId="77777777" w:rsidTr="008674E2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72AA8488" w14:textId="4B1836C4" w:rsidR="008674E2" w:rsidRPr="00F0595A" w:rsidRDefault="008674E2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t>Cardiovascular events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14CDF0EB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cute coronary syndrome</w:t>
            </w:r>
          </w:p>
          <w:p w14:paraId="3BA0190D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neurysm</w:t>
            </w:r>
          </w:p>
          <w:p w14:paraId="07EDCB9D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ngina pectoris</w:t>
            </w:r>
          </w:p>
          <w:p w14:paraId="48A8E8E0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ngina unstable</w:t>
            </w:r>
          </w:p>
          <w:p w14:paraId="12FAC4FA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ngiopathy</w:t>
            </w:r>
          </w:p>
          <w:p w14:paraId="39635801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ngioplasty</w:t>
            </w:r>
          </w:p>
          <w:p w14:paraId="3333E625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ortic aneurysm</w:t>
            </w:r>
          </w:p>
          <w:p w14:paraId="6910F3BA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ortic dissection</w:t>
            </w:r>
          </w:p>
          <w:p w14:paraId="4A63220D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ortic stenosis</w:t>
            </w:r>
          </w:p>
          <w:p w14:paraId="581E33BF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ortic thrombosis</w:t>
            </w:r>
          </w:p>
          <w:p w14:paraId="19B41D3A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ortic valve calcification</w:t>
            </w:r>
          </w:p>
          <w:p w14:paraId="2DD1F0B2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ortic valve disease</w:t>
            </w:r>
          </w:p>
          <w:p w14:paraId="6A0BA01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ortic valve incompetence</w:t>
            </w:r>
          </w:p>
          <w:p w14:paraId="5B09CB34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rhythmia</w:t>
            </w:r>
          </w:p>
          <w:p w14:paraId="21C567DA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terial disorder</w:t>
            </w:r>
          </w:p>
          <w:p w14:paraId="2D2DE77E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terial insufficiency</w:t>
            </w:r>
          </w:p>
          <w:p w14:paraId="5516A9AF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terial occlusive disease</w:t>
            </w:r>
          </w:p>
          <w:p w14:paraId="61788167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terial rupture</w:t>
            </w:r>
          </w:p>
          <w:p w14:paraId="67093CA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terial spasm</w:t>
            </w:r>
          </w:p>
          <w:p w14:paraId="6868FCFA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terial stenosis</w:t>
            </w:r>
          </w:p>
          <w:p w14:paraId="1EBDFE01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terial thrombosis</w:t>
            </w:r>
          </w:p>
          <w:p w14:paraId="79C63783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teriosclerosis</w:t>
            </w:r>
          </w:p>
          <w:p w14:paraId="444CA3E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teriosclerosis coronary artery</w:t>
            </w:r>
          </w:p>
          <w:p w14:paraId="4B38FD48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F0595A">
              <w:rPr>
                <w:sz w:val="22"/>
                <w:szCs w:val="22"/>
              </w:rPr>
              <w:t>Arteriospasm</w:t>
            </w:r>
            <w:proofErr w:type="spellEnd"/>
            <w:r w:rsidRPr="00F0595A">
              <w:rPr>
                <w:sz w:val="22"/>
                <w:szCs w:val="22"/>
              </w:rPr>
              <w:t xml:space="preserve"> coronary</w:t>
            </w:r>
          </w:p>
          <w:p w14:paraId="6459929D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teriovenous malformation</w:t>
            </w:r>
          </w:p>
          <w:p w14:paraId="5B5A7A9C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rtery dissection</w:t>
            </w:r>
          </w:p>
          <w:p w14:paraId="391E89E4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trial fibrillation</w:t>
            </w:r>
          </w:p>
          <w:p w14:paraId="639CB3C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trial flutter</w:t>
            </w:r>
          </w:p>
          <w:p w14:paraId="0DAA1C8F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trial septal defect repair</w:t>
            </w:r>
          </w:p>
          <w:p w14:paraId="52165B10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trioventricular block complete</w:t>
            </w:r>
          </w:p>
          <w:p w14:paraId="3EB048BC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trioventricular block first degree</w:t>
            </w:r>
          </w:p>
          <w:p w14:paraId="0BE3188F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trioventricular block second degree</w:t>
            </w:r>
          </w:p>
          <w:p w14:paraId="2231EBA2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Bradycardia</w:t>
            </w:r>
          </w:p>
          <w:p w14:paraId="70297CD7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Bundle branch block left</w:t>
            </w:r>
          </w:p>
          <w:p w14:paraId="02A73FE4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Bundle branch block right</w:t>
            </w:r>
          </w:p>
          <w:p w14:paraId="654AC400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ablation</w:t>
            </w:r>
          </w:p>
          <w:p w14:paraId="004E1A5C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arrest</w:t>
            </w:r>
          </w:p>
          <w:p w14:paraId="4F55E42F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death</w:t>
            </w:r>
          </w:p>
          <w:p w14:paraId="2D1FB1B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discomfort</w:t>
            </w:r>
          </w:p>
          <w:p w14:paraId="33F1D57B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disorder</w:t>
            </w:r>
          </w:p>
          <w:p w14:paraId="5F97B044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failure</w:t>
            </w:r>
          </w:p>
          <w:p w14:paraId="5951FFB6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failure acute</w:t>
            </w:r>
          </w:p>
          <w:p w14:paraId="39CBCF3F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failure chronic</w:t>
            </w:r>
          </w:p>
          <w:p w14:paraId="5ADA6D77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failure congestive</w:t>
            </w:r>
          </w:p>
          <w:p w14:paraId="08A6564F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fibrillation</w:t>
            </w:r>
          </w:p>
          <w:p w14:paraId="7049D3A3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flutter</w:t>
            </w:r>
          </w:p>
          <w:p w14:paraId="5B49043B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lastRenderedPageBreak/>
              <w:t>Cardiac operation</w:t>
            </w:r>
          </w:p>
          <w:p w14:paraId="1B343A8E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pacemaker insertion</w:t>
            </w:r>
          </w:p>
          <w:p w14:paraId="3DB71B60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 xml:space="preserve">Cardiac stress test </w:t>
            </w:r>
            <w:proofErr w:type="spellStart"/>
            <w:r w:rsidRPr="00F0595A">
              <w:rPr>
                <w:sz w:val="22"/>
                <w:szCs w:val="22"/>
              </w:rPr>
              <w:t>abnorm</w:t>
            </w:r>
            <w:proofErr w:type="spellEnd"/>
          </w:p>
          <w:p w14:paraId="34A1F7C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ac valve disease</w:t>
            </w:r>
          </w:p>
          <w:p w14:paraId="44AB9F8E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o-respiratory arrest</w:t>
            </w:r>
          </w:p>
          <w:p w14:paraId="0714D3A5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ogenic shock</w:t>
            </w:r>
          </w:p>
          <w:p w14:paraId="4508183D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omegaly</w:t>
            </w:r>
          </w:p>
          <w:p w14:paraId="6296B7F2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omyopathy</w:t>
            </w:r>
          </w:p>
          <w:p w14:paraId="4B1BAC4F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opulmonary failure</w:t>
            </w:r>
          </w:p>
          <w:p w14:paraId="7FAE3407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ovascular disorder</w:t>
            </w:r>
          </w:p>
          <w:p w14:paraId="590EEEDF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dioversion</w:t>
            </w:r>
          </w:p>
          <w:p w14:paraId="2CEEC471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otid arteriosclerosis</w:t>
            </w:r>
          </w:p>
          <w:p w14:paraId="5EF2FE50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otid artery aneurysm</w:t>
            </w:r>
          </w:p>
          <w:p w14:paraId="2B13260B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otid artery dissection</w:t>
            </w:r>
          </w:p>
          <w:p w14:paraId="18A74BD1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otid artery occlusion</w:t>
            </w:r>
          </w:p>
          <w:p w14:paraId="65143FE7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otid artery stenosis</w:t>
            </w:r>
          </w:p>
          <w:p w14:paraId="54E47CD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rotid artery thrombosis</w:t>
            </w:r>
          </w:p>
          <w:p w14:paraId="5C967B4E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irculatory collapse</w:t>
            </w:r>
          </w:p>
          <w:p w14:paraId="14053D73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oagulopathy</w:t>
            </w:r>
          </w:p>
          <w:p w14:paraId="28131DA6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oronary artery disease</w:t>
            </w:r>
          </w:p>
          <w:p w14:paraId="00653DFA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oronary artery occlusion</w:t>
            </w:r>
          </w:p>
          <w:p w14:paraId="47075D0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oronary artery stenosis</w:t>
            </w:r>
          </w:p>
          <w:p w14:paraId="00890B7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eep vein thrombosis</w:t>
            </w:r>
          </w:p>
          <w:p w14:paraId="2489E3B8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isseminated intravascular coagulation</w:t>
            </w:r>
          </w:p>
          <w:p w14:paraId="58F1DD9D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lectrocardiogram abnormal</w:t>
            </w:r>
          </w:p>
          <w:p w14:paraId="51CFB83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lectrocardiogram ST segment</w:t>
            </w:r>
          </w:p>
          <w:p w14:paraId="28DB3F52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mbolism</w:t>
            </w:r>
          </w:p>
          <w:p w14:paraId="7E18F3BE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Hypertension</w:t>
            </w:r>
          </w:p>
          <w:p w14:paraId="1E4BC0C1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Hypertensive crisis</w:t>
            </w:r>
          </w:p>
          <w:p w14:paraId="5B2E61FC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Hypotension</w:t>
            </w:r>
          </w:p>
          <w:p w14:paraId="1D71F164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Infarction</w:t>
            </w:r>
          </w:p>
          <w:p w14:paraId="374651EF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Intermittent claudication</w:t>
            </w:r>
          </w:p>
          <w:p w14:paraId="1FC2180A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Intracardiac thrombus</w:t>
            </w:r>
          </w:p>
          <w:p w14:paraId="742105C8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F0595A">
              <w:rPr>
                <w:sz w:val="22"/>
                <w:szCs w:val="22"/>
              </w:rPr>
              <w:t>Ischaemia</w:t>
            </w:r>
            <w:proofErr w:type="spellEnd"/>
          </w:p>
          <w:p w14:paraId="31E7B4CE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Left ventricular hypertrophy</w:t>
            </w:r>
          </w:p>
          <w:p w14:paraId="21101316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Mitral valve disease</w:t>
            </w:r>
          </w:p>
          <w:p w14:paraId="00B8FB14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Myocardial infarction</w:t>
            </w:r>
          </w:p>
          <w:p w14:paraId="5384D7B3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Orthostatic hypotension</w:t>
            </w:r>
          </w:p>
          <w:p w14:paraId="2A53D907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Palpitations</w:t>
            </w:r>
          </w:p>
          <w:p w14:paraId="6DB9AF2B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eastAsia="ko-KR"/>
              </w:rPr>
            </w:pPr>
            <w:r w:rsidRPr="00F0595A">
              <w:rPr>
                <w:sz w:val="22"/>
                <w:szCs w:val="22"/>
              </w:rPr>
              <w:t>Pericardial effusion</w:t>
            </w:r>
          </w:p>
          <w:p w14:paraId="0781E55B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 xml:space="preserve">Peripheral </w:t>
            </w:r>
            <w:proofErr w:type="spellStart"/>
            <w:r w:rsidRPr="00F0595A">
              <w:rPr>
                <w:sz w:val="22"/>
                <w:szCs w:val="22"/>
              </w:rPr>
              <w:t>ischaemia</w:t>
            </w:r>
            <w:proofErr w:type="spellEnd"/>
          </w:p>
          <w:p w14:paraId="1D489AB8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Peripheral vascular disorder</w:t>
            </w:r>
          </w:p>
          <w:p w14:paraId="05644356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Sudden cardiac death</w:t>
            </w:r>
          </w:p>
          <w:p w14:paraId="72780072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Supraventricular tachycardia</w:t>
            </w:r>
          </w:p>
          <w:p w14:paraId="00B61D30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Tachyarrhythmia</w:t>
            </w:r>
          </w:p>
          <w:p w14:paraId="658A7302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Tachycardia</w:t>
            </w:r>
          </w:p>
          <w:p w14:paraId="0B6AF2E4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 xml:space="preserve">Tachycardia </w:t>
            </w:r>
            <w:proofErr w:type="spellStart"/>
            <w:r w:rsidRPr="00F0595A">
              <w:rPr>
                <w:sz w:val="22"/>
                <w:szCs w:val="22"/>
              </w:rPr>
              <w:t>foetal</w:t>
            </w:r>
            <w:proofErr w:type="spellEnd"/>
          </w:p>
          <w:p w14:paraId="20F4C7A2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Thrombophlebitis superficial</w:t>
            </w:r>
          </w:p>
          <w:p w14:paraId="699B4B2B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Thrombosis</w:t>
            </w:r>
          </w:p>
          <w:p w14:paraId="059FAF1B" w14:textId="7F0796E3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ascular calcific</w:t>
            </w:r>
            <w:r w:rsidR="000F2CA9" w:rsidRPr="00F0595A">
              <w:rPr>
                <w:sz w:val="22"/>
                <w:szCs w:val="22"/>
              </w:rPr>
              <w:t>ation</w:t>
            </w:r>
          </w:p>
          <w:p w14:paraId="5A0D434C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ascular occlusion</w:t>
            </w:r>
          </w:p>
          <w:p w14:paraId="49DBA60E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lastRenderedPageBreak/>
              <w:t>Vascular stent stenosis</w:t>
            </w:r>
          </w:p>
          <w:p w14:paraId="0A7E5310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asculitis</w:t>
            </w:r>
          </w:p>
          <w:p w14:paraId="2B45367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ein rupture</w:t>
            </w:r>
          </w:p>
          <w:p w14:paraId="19479980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enous thrombosis</w:t>
            </w:r>
          </w:p>
          <w:p w14:paraId="6AD8794C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entricular arrhythmia</w:t>
            </w:r>
          </w:p>
          <w:p w14:paraId="12AB5157" w14:textId="0DB2427D" w:rsidR="008674E2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entricular tachycardia</w:t>
            </w:r>
          </w:p>
        </w:tc>
      </w:tr>
      <w:tr w:rsidR="00D569E0" w:rsidRPr="00F0595A" w14:paraId="19E3B32D" w14:textId="77777777" w:rsidTr="005F7361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9BC6969" w14:textId="630A8976" w:rsidR="00D569E0" w:rsidRPr="00F0595A" w:rsidRDefault="00D569E0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lastRenderedPageBreak/>
              <w:t>Death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43CDACD8" w14:textId="77777777" w:rsidR="00EE7CAA" w:rsidRPr="00F0595A" w:rsidRDefault="00EE7CA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ccidental death</w:t>
            </w:r>
          </w:p>
          <w:p w14:paraId="446CB01D" w14:textId="77777777" w:rsidR="00EE7CAA" w:rsidRPr="00F0595A" w:rsidRDefault="00EE7CA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pparent death</w:t>
            </w:r>
          </w:p>
          <w:p w14:paraId="18AD139E" w14:textId="77777777" w:rsidR="00EE7CAA" w:rsidRPr="00F0595A" w:rsidRDefault="00EE7CA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eath</w:t>
            </w:r>
          </w:p>
          <w:p w14:paraId="2C24C699" w14:textId="4669ADEA" w:rsidR="00D569E0" w:rsidRPr="00F0595A" w:rsidRDefault="00EE7CA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Sudden death</w:t>
            </w:r>
          </w:p>
        </w:tc>
      </w:tr>
      <w:tr w:rsidR="00EE7CAA" w:rsidRPr="00F0595A" w14:paraId="06EBA21B" w14:textId="77777777" w:rsidTr="005F7361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35043B9" w14:textId="48D1658E" w:rsidR="00EE7CAA" w:rsidRPr="00F0595A" w:rsidRDefault="00EE7CAA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t>Drug administration error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437D8D8A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ontraindicated product administered</w:t>
            </w:r>
          </w:p>
          <w:p w14:paraId="42ABB150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ounterfeit drug administered</w:t>
            </w:r>
          </w:p>
          <w:p w14:paraId="4FBE1D28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ounterfeit product administered</w:t>
            </w:r>
          </w:p>
          <w:p w14:paraId="4B71723B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rug administered at inappropriate site</w:t>
            </w:r>
          </w:p>
          <w:p w14:paraId="5A380E15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 xml:space="preserve">Drug administered to patient of </w:t>
            </w:r>
            <w:proofErr w:type="spellStart"/>
            <w:r w:rsidRPr="00F0595A">
              <w:rPr>
                <w:sz w:val="22"/>
                <w:szCs w:val="22"/>
              </w:rPr>
              <w:t>inapprop</w:t>
            </w:r>
            <w:proofErr w:type="spellEnd"/>
          </w:p>
          <w:p w14:paraId="338134DD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rug dose omission</w:t>
            </w:r>
          </w:p>
          <w:p w14:paraId="7ED5D813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rug titration error</w:t>
            </w:r>
          </w:p>
          <w:p w14:paraId="6CCF5047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xpired drug administered</w:t>
            </w:r>
          </w:p>
          <w:p w14:paraId="6847ABE7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xtra dose administered</w:t>
            </w:r>
          </w:p>
          <w:p w14:paraId="209A9D5A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 xml:space="preserve">Inappropriate schedule of drug </w:t>
            </w:r>
            <w:proofErr w:type="spellStart"/>
            <w:r w:rsidRPr="00F0595A">
              <w:rPr>
                <w:sz w:val="22"/>
                <w:szCs w:val="22"/>
              </w:rPr>
              <w:t>administr</w:t>
            </w:r>
            <w:proofErr w:type="spellEnd"/>
          </w:p>
          <w:p w14:paraId="669356C4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 xml:space="preserve">Inappropriate schedule of product </w:t>
            </w:r>
            <w:proofErr w:type="spellStart"/>
            <w:r w:rsidRPr="00F0595A">
              <w:rPr>
                <w:sz w:val="22"/>
                <w:szCs w:val="22"/>
              </w:rPr>
              <w:t>admini</w:t>
            </w:r>
            <w:proofErr w:type="spellEnd"/>
          </w:p>
          <w:p w14:paraId="3D748B93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Incorrect dosage</w:t>
            </w:r>
          </w:p>
          <w:p w14:paraId="3B1B4F3C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Incorrect dosage administered</w:t>
            </w:r>
          </w:p>
          <w:p w14:paraId="21BB798E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Incorrect dose administered</w:t>
            </w:r>
          </w:p>
          <w:p w14:paraId="3032FE60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Incorrect drug administration dura</w:t>
            </w:r>
          </w:p>
          <w:p w14:paraId="2F556EC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 xml:space="preserve">Incorrect product </w:t>
            </w:r>
            <w:proofErr w:type="spellStart"/>
            <w:r w:rsidRPr="00F0595A">
              <w:rPr>
                <w:sz w:val="22"/>
                <w:szCs w:val="22"/>
              </w:rPr>
              <w:t>admini</w:t>
            </w:r>
            <w:proofErr w:type="spellEnd"/>
          </w:p>
          <w:p w14:paraId="7B87DA8D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Incorrect route of administration</w:t>
            </w:r>
          </w:p>
          <w:p w14:paraId="25D842A5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 xml:space="preserve">Incorrect route of drug </w:t>
            </w:r>
            <w:proofErr w:type="spellStart"/>
            <w:r w:rsidRPr="00F0595A">
              <w:rPr>
                <w:sz w:val="22"/>
                <w:szCs w:val="22"/>
              </w:rPr>
              <w:t>administrat</w:t>
            </w:r>
            <w:proofErr w:type="spellEnd"/>
          </w:p>
          <w:p w14:paraId="74816B4F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eastAsia="ko-KR"/>
              </w:rPr>
            </w:pPr>
            <w:r w:rsidRPr="00F0595A">
              <w:rPr>
                <w:sz w:val="22"/>
                <w:szCs w:val="22"/>
              </w:rPr>
              <w:t>Intentional dose omission</w:t>
            </w:r>
          </w:p>
          <w:p w14:paraId="23FEBED2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 xml:space="preserve">Poor quality drug </w:t>
            </w:r>
            <w:proofErr w:type="spellStart"/>
            <w:r w:rsidRPr="00F0595A">
              <w:rPr>
                <w:sz w:val="22"/>
                <w:szCs w:val="22"/>
              </w:rPr>
              <w:t>administ</w:t>
            </w:r>
            <w:proofErr w:type="spellEnd"/>
          </w:p>
          <w:p w14:paraId="7EEB4159" w14:textId="77777777" w:rsidR="00927B0D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 xml:space="preserve">Product administered to patient of </w:t>
            </w:r>
            <w:proofErr w:type="spellStart"/>
            <w:r w:rsidRPr="00F0595A">
              <w:rPr>
                <w:sz w:val="22"/>
                <w:szCs w:val="22"/>
              </w:rPr>
              <w:t>inapp</w:t>
            </w:r>
            <w:proofErr w:type="spellEnd"/>
          </w:p>
          <w:p w14:paraId="2942E8D9" w14:textId="2236E2FA" w:rsidR="00EE7CAA" w:rsidRPr="00F0595A" w:rsidRDefault="00927B0D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Wrong technique in drug usage process</w:t>
            </w:r>
          </w:p>
        </w:tc>
      </w:tr>
      <w:tr w:rsidR="00EE7CAA" w:rsidRPr="00F0595A" w14:paraId="427D544D" w14:textId="77777777" w:rsidTr="005F7361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993BC47" w14:textId="5A00A167" w:rsidR="00EE7CAA" w:rsidRPr="00F0595A" w:rsidRDefault="001A6014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t>Erection increased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56F4661B" w14:textId="77777777" w:rsidR="001A6014" w:rsidRPr="00F0595A" w:rsidRDefault="001A601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Painful erection</w:t>
            </w:r>
          </w:p>
          <w:p w14:paraId="03AA975C" w14:textId="54AD1833" w:rsidR="00EE7CAA" w:rsidRPr="00F0595A" w:rsidRDefault="001A601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Spontaneous penile erection</w:t>
            </w:r>
          </w:p>
        </w:tc>
      </w:tr>
      <w:tr w:rsidR="001A6014" w:rsidRPr="00F0595A" w14:paraId="4DDFA099" w14:textId="77777777" w:rsidTr="005F7361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889EAC7" w14:textId="50BAD33E" w:rsidR="001A6014" w:rsidRPr="00F0595A" w:rsidRDefault="001A6014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752EE997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eastAsia="ko-KR"/>
              </w:rPr>
            </w:pPr>
            <w:r w:rsidRPr="00F0595A">
              <w:rPr>
                <w:sz w:val="22"/>
                <w:szCs w:val="22"/>
              </w:rPr>
              <w:t>Asthenia</w:t>
            </w:r>
          </w:p>
          <w:p w14:paraId="23C4496E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hronic fatigue syndrome</w:t>
            </w:r>
          </w:p>
          <w:p w14:paraId="0E00C058" w14:textId="3C41D94D" w:rsidR="001A6014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Fatigue</w:t>
            </w:r>
          </w:p>
        </w:tc>
      </w:tr>
      <w:tr w:rsidR="001A6014" w:rsidRPr="00F0595A" w14:paraId="4C0A19F3" w14:textId="77777777" w:rsidTr="005F7361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2BE78925" w14:textId="3E34478E" w:rsidR="001A6014" w:rsidRPr="00F0595A" w:rsidRDefault="000450BE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t>Flushing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66EBBFF9" w14:textId="77777777" w:rsidR="001A6014" w:rsidRPr="00F0595A" w:rsidRDefault="000450BE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Flushing</w:t>
            </w:r>
          </w:p>
          <w:p w14:paraId="6C852C87" w14:textId="3B83603A" w:rsidR="000450BE" w:rsidRPr="00F0595A" w:rsidRDefault="000450BE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Hot flush</w:t>
            </w:r>
          </w:p>
        </w:tc>
      </w:tr>
      <w:tr w:rsidR="000450BE" w:rsidRPr="00F0595A" w14:paraId="7D01AF67" w14:textId="77777777" w:rsidTr="005F7361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708064E" w14:textId="4F38647D" w:rsidR="000450BE" w:rsidRPr="00F0595A" w:rsidRDefault="000450BE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t>Headache/migraine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0BA97D50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Basilar migraine</w:t>
            </w:r>
          </w:p>
          <w:p w14:paraId="00391C51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luster headache</w:t>
            </w:r>
          </w:p>
          <w:p w14:paraId="29FFF005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Migraine</w:t>
            </w:r>
          </w:p>
          <w:p w14:paraId="5AA7CA2E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eastAsia="ko-KR"/>
              </w:rPr>
            </w:pPr>
            <w:r w:rsidRPr="00F0595A">
              <w:rPr>
                <w:sz w:val="22"/>
                <w:szCs w:val="22"/>
              </w:rPr>
              <w:t>Migraine with aura</w:t>
            </w:r>
          </w:p>
          <w:p w14:paraId="7204312E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Primary headache associated with s</w:t>
            </w:r>
          </w:p>
          <w:p w14:paraId="25DFB630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Sinus headache</w:t>
            </w:r>
          </w:p>
          <w:p w14:paraId="59E68ED0" w14:textId="125D0850" w:rsidR="000450BE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Thunderclap headache</w:t>
            </w:r>
          </w:p>
        </w:tc>
      </w:tr>
      <w:tr w:rsidR="000450BE" w:rsidRPr="00F0595A" w14:paraId="0CD349B3" w14:textId="77777777" w:rsidTr="005F7361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B2F454D" w14:textId="0684CA55" w:rsidR="000450BE" w:rsidRPr="00F0595A" w:rsidRDefault="004966D4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t>Hearing impaired/loss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162ACD5F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eafness</w:t>
            </w:r>
          </w:p>
          <w:p w14:paraId="031577AD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eastAsia="ko-KR"/>
              </w:rPr>
            </w:pPr>
            <w:r w:rsidRPr="00F0595A">
              <w:rPr>
                <w:sz w:val="22"/>
                <w:szCs w:val="22"/>
              </w:rPr>
              <w:t>Deafness bilateral</w:t>
            </w:r>
          </w:p>
          <w:p w14:paraId="699CEA3B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eafness neurosensory</w:t>
            </w:r>
          </w:p>
          <w:p w14:paraId="43D2D717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eafness transitory</w:t>
            </w:r>
          </w:p>
          <w:p w14:paraId="0A926F4A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lastRenderedPageBreak/>
              <w:t>Deafness unilateral</w:t>
            </w:r>
          </w:p>
          <w:p w14:paraId="2EC42CDF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Hearing disability</w:t>
            </w:r>
          </w:p>
          <w:p w14:paraId="36FA2953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Hearing impaired</w:t>
            </w:r>
          </w:p>
          <w:p w14:paraId="3F828273" w14:textId="3610257A" w:rsidR="004966D4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Sudden hearing loss</w:t>
            </w:r>
          </w:p>
        </w:tc>
      </w:tr>
      <w:tr w:rsidR="004966D4" w:rsidRPr="00F0595A" w14:paraId="4610F2DD" w14:textId="77777777" w:rsidTr="005F7361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AB563CB" w14:textId="0AC349AD" w:rsidR="004966D4" w:rsidRPr="00F0595A" w:rsidRDefault="004966D4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lastRenderedPageBreak/>
              <w:t>Melanoma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370FB2B4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cral lentiginous melanoma stage III</w:t>
            </w:r>
          </w:p>
          <w:p w14:paraId="704762DA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horoid melanoma</w:t>
            </w:r>
          </w:p>
          <w:p w14:paraId="7DA83FA0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esmoplastic melanoma</w:t>
            </w:r>
          </w:p>
          <w:p w14:paraId="3A9DD5D6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Gastrointestinal melanoma</w:t>
            </w:r>
          </w:p>
          <w:p w14:paraId="54213E32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Iris melanoma</w:t>
            </w:r>
          </w:p>
          <w:p w14:paraId="1A5BDAA2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eastAsia="ko-KR"/>
              </w:rPr>
            </w:pPr>
            <w:r w:rsidRPr="00F0595A">
              <w:rPr>
                <w:sz w:val="22"/>
                <w:szCs w:val="22"/>
              </w:rPr>
              <w:t xml:space="preserve">Lentigo </w:t>
            </w:r>
            <w:proofErr w:type="spellStart"/>
            <w:r w:rsidRPr="00F0595A">
              <w:rPr>
                <w:sz w:val="22"/>
                <w:szCs w:val="22"/>
              </w:rPr>
              <w:t>maligna</w:t>
            </w:r>
            <w:proofErr w:type="spellEnd"/>
            <w:r w:rsidRPr="00F0595A">
              <w:rPr>
                <w:sz w:val="22"/>
                <w:szCs w:val="22"/>
              </w:rPr>
              <w:t xml:space="preserve"> melanoma</w:t>
            </w:r>
          </w:p>
          <w:p w14:paraId="50DF43DB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Malignant melanoma in situ</w:t>
            </w:r>
          </w:p>
          <w:p w14:paraId="203AFB95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Malignant melanoma stage I</w:t>
            </w:r>
          </w:p>
          <w:p w14:paraId="11D24080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Malignant melanoma stage II</w:t>
            </w:r>
          </w:p>
          <w:p w14:paraId="4A0118E9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Malignant melanoma stage III</w:t>
            </w:r>
          </w:p>
          <w:p w14:paraId="27257524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Malignant melanoma stage IV</w:t>
            </w:r>
          </w:p>
          <w:p w14:paraId="630BBF64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Melanoma recurrent</w:t>
            </w:r>
          </w:p>
          <w:p w14:paraId="54BA4CF3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Metastatic malignant melanoma</w:t>
            </w:r>
          </w:p>
          <w:p w14:paraId="0A26D628" w14:textId="77777777" w:rsidR="00022FF2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Nodular melanoma</w:t>
            </w:r>
          </w:p>
          <w:p w14:paraId="5BC23FA8" w14:textId="0EF261C6" w:rsidR="004966D4" w:rsidRPr="00F0595A" w:rsidRDefault="00022FF2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Superficial spreading melanoma</w:t>
            </w:r>
          </w:p>
        </w:tc>
      </w:tr>
      <w:tr w:rsidR="00271F84" w:rsidRPr="00F0595A" w14:paraId="28C52297" w14:textId="77777777" w:rsidTr="005F7361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1DB52055" w14:textId="507CA6B5" w:rsidR="00271F84" w:rsidRPr="00F0595A" w:rsidRDefault="00271F84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t>Sexual disorders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50B9AB7E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norgasmia</w:t>
            </w:r>
          </w:p>
          <w:p w14:paraId="7DF4D4FD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jaculation disorder</w:t>
            </w:r>
          </w:p>
          <w:p w14:paraId="349BF468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Premature ejaculation</w:t>
            </w:r>
          </w:p>
          <w:p w14:paraId="5DFC156B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jaculation failure</w:t>
            </w:r>
          </w:p>
          <w:p w14:paraId="2ACE8955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jaculation delayed</w:t>
            </w:r>
          </w:p>
          <w:p w14:paraId="50774517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jaculation disorder</w:t>
            </w:r>
          </w:p>
          <w:p w14:paraId="0AA25A93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jaculation failure</w:t>
            </w:r>
          </w:p>
          <w:p w14:paraId="11797D5E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Spontaneous ejaculation</w:t>
            </w:r>
          </w:p>
          <w:p w14:paraId="7CCB28F4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Painful ejaculation</w:t>
            </w:r>
          </w:p>
          <w:p w14:paraId="18EF267C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jaculation delay</w:t>
            </w:r>
          </w:p>
          <w:p w14:paraId="29A410AE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Retrograde ejaculation</w:t>
            </w:r>
          </w:p>
          <w:p w14:paraId="1620AE71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spermia</w:t>
            </w:r>
          </w:p>
          <w:p w14:paraId="7ED0E69C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isturbance in sexual arousal</w:t>
            </w:r>
          </w:p>
          <w:p w14:paraId="2F2BEC67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yspareunia</w:t>
            </w:r>
          </w:p>
          <w:p w14:paraId="4318FD77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Excessive masturbation</w:t>
            </w:r>
          </w:p>
          <w:p w14:paraId="30C09419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Fertility increased</w:t>
            </w:r>
          </w:p>
          <w:p w14:paraId="66FE6310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F0595A">
              <w:rPr>
                <w:sz w:val="22"/>
                <w:szCs w:val="22"/>
              </w:rPr>
              <w:t>Gynaecomastia</w:t>
            </w:r>
            <w:proofErr w:type="spellEnd"/>
          </w:p>
          <w:p w14:paraId="482B50CD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Hypersexuality</w:t>
            </w:r>
          </w:p>
          <w:p w14:paraId="40C7A935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Infertility</w:t>
            </w:r>
          </w:p>
          <w:p w14:paraId="46B31CD6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Infertility male</w:t>
            </w:r>
          </w:p>
          <w:p w14:paraId="60661BA0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Libido decreased</w:t>
            </w:r>
          </w:p>
          <w:p w14:paraId="483EB9D1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Libido disorder</w:t>
            </w:r>
          </w:p>
          <w:p w14:paraId="296B67F6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Libido increased</w:t>
            </w:r>
          </w:p>
          <w:p w14:paraId="18800476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Loss of libido</w:t>
            </w:r>
          </w:p>
          <w:p w14:paraId="0237F046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Male orgasmic disorder</w:t>
            </w:r>
          </w:p>
          <w:p w14:paraId="370952E5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Orgasm abnormal</w:t>
            </w:r>
          </w:p>
          <w:p w14:paraId="7BBDEE23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Orgasmic sensation decreased</w:t>
            </w:r>
          </w:p>
          <w:p w14:paraId="4065A87B" w14:textId="77777777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 xml:space="preserve">Compulsive sexual </w:t>
            </w:r>
            <w:proofErr w:type="spellStart"/>
            <w:r w:rsidRPr="00F0595A">
              <w:rPr>
                <w:sz w:val="22"/>
                <w:szCs w:val="22"/>
              </w:rPr>
              <w:t>behaviour</w:t>
            </w:r>
            <w:proofErr w:type="spellEnd"/>
          </w:p>
          <w:p w14:paraId="48A62423" w14:textId="37CD5214" w:rsidR="00271F84" w:rsidRPr="00F0595A" w:rsidRDefault="00271F84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Sexual activity increased</w:t>
            </w:r>
          </w:p>
        </w:tc>
      </w:tr>
      <w:tr w:rsidR="00271F84" w:rsidRPr="00F0595A" w14:paraId="065A96A2" w14:textId="77777777" w:rsidTr="005F7361">
        <w:trPr>
          <w:trHeight w:val="9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6F1C89D" w14:textId="542774A2" w:rsidR="00271F84" w:rsidRPr="00F0595A" w:rsidRDefault="00271F84" w:rsidP="00271F84">
            <w:pPr>
              <w:jc w:val="left"/>
              <w:rPr>
                <w:rFonts w:ascii="Times New Roman" w:hAnsi="Times New Roman" w:cs="Times New Roman"/>
              </w:rPr>
            </w:pPr>
            <w:r w:rsidRPr="00F0595A">
              <w:rPr>
                <w:rFonts w:ascii="Times New Roman" w:hAnsi="Times New Roman" w:cs="Times New Roman"/>
              </w:rPr>
              <w:t>Visual impairment/blindness</w:t>
            </w:r>
          </w:p>
        </w:tc>
        <w:tc>
          <w:tcPr>
            <w:tcW w:w="6020" w:type="dxa"/>
            <w:tcBorders>
              <w:top w:val="single" w:sz="4" w:space="0" w:color="auto"/>
              <w:bottom w:val="single" w:sz="4" w:space="0" w:color="auto"/>
            </w:tcBorders>
          </w:tcPr>
          <w:p w14:paraId="1A40D660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ltered visual depth perception</w:t>
            </w:r>
          </w:p>
          <w:p w14:paraId="446CF385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Astigmatism</w:t>
            </w:r>
          </w:p>
          <w:p w14:paraId="22C71C92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Blindness</w:t>
            </w:r>
          </w:p>
          <w:p w14:paraId="4B9FCC0E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lastRenderedPageBreak/>
              <w:t>Blindness transient</w:t>
            </w:r>
          </w:p>
          <w:p w14:paraId="4C6405B5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Blindness unilateral</w:t>
            </w:r>
          </w:p>
          <w:p w14:paraId="343BDBAD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taract</w:t>
            </w:r>
          </w:p>
          <w:p w14:paraId="77675D67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taract nuclear</w:t>
            </w:r>
          </w:p>
          <w:p w14:paraId="5377254A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Cataract operation</w:t>
            </w:r>
          </w:p>
          <w:p w14:paraId="1CDE5EE1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F0595A">
              <w:rPr>
                <w:sz w:val="22"/>
                <w:szCs w:val="22"/>
              </w:rPr>
              <w:t>Colour</w:t>
            </w:r>
            <w:proofErr w:type="spellEnd"/>
            <w:r w:rsidRPr="00F0595A">
              <w:rPr>
                <w:sz w:val="22"/>
                <w:szCs w:val="22"/>
              </w:rPr>
              <w:t xml:space="preserve"> blindness acquired</w:t>
            </w:r>
          </w:p>
          <w:p w14:paraId="19EA8CCC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F0595A">
              <w:rPr>
                <w:sz w:val="22"/>
                <w:szCs w:val="22"/>
              </w:rPr>
              <w:t>Colour</w:t>
            </w:r>
            <w:proofErr w:type="spellEnd"/>
            <w:r w:rsidRPr="00F0595A">
              <w:rPr>
                <w:sz w:val="22"/>
                <w:szCs w:val="22"/>
              </w:rPr>
              <w:t xml:space="preserve"> vision tests abnormal</w:t>
            </w:r>
          </w:p>
          <w:p w14:paraId="56282448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Dyschromatopsia</w:t>
            </w:r>
          </w:p>
          <w:p w14:paraId="5D04C482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F0595A">
              <w:rPr>
                <w:sz w:val="22"/>
                <w:szCs w:val="22"/>
              </w:rPr>
              <w:t>Erythropsia</w:t>
            </w:r>
            <w:proofErr w:type="spellEnd"/>
          </w:p>
          <w:p w14:paraId="1AF38DB7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Hallucination</w:t>
            </w:r>
          </w:p>
          <w:p w14:paraId="0C905AD5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Hallucination, visual</w:t>
            </w:r>
          </w:p>
          <w:p w14:paraId="18F95D72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eastAsia="ko-KR"/>
              </w:rPr>
            </w:pPr>
            <w:r w:rsidRPr="00F0595A">
              <w:rPr>
                <w:sz w:val="22"/>
                <w:szCs w:val="22"/>
              </w:rPr>
              <w:t>Halo vision</w:t>
            </w:r>
          </w:p>
          <w:p w14:paraId="31829D81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Loss of visual contrast sensitivity</w:t>
            </w:r>
          </w:p>
          <w:p w14:paraId="7AE13574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Night blindness</w:t>
            </w:r>
          </w:p>
          <w:p w14:paraId="2CCC89F2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Sudden visual loss</w:t>
            </w:r>
          </w:p>
          <w:p w14:paraId="3DD4C47C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ision blurred</w:t>
            </w:r>
          </w:p>
          <w:p w14:paraId="26828C09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isual acuity red</w:t>
            </w:r>
          </w:p>
          <w:p w14:paraId="7942F794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isual acuity reduced</w:t>
            </w:r>
          </w:p>
          <w:p w14:paraId="1920DF74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isual brightness</w:t>
            </w:r>
          </w:p>
          <w:p w14:paraId="1D293431" w14:textId="77777777" w:rsidR="003E5F8A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isual field defect</w:t>
            </w:r>
          </w:p>
          <w:p w14:paraId="04A9EFA1" w14:textId="50C4077A" w:rsidR="00271F84" w:rsidRPr="00F0595A" w:rsidRDefault="003E5F8A" w:rsidP="00271F8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0595A">
              <w:rPr>
                <w:sz w:val="22"/>
                <w:szCs w:val="22"/>
              </w:rPr>
              <w:t>Visual field tests abnormal</w:t>
            </w:r>
          </w:p>
        </w:tc>
      </w:tr>
    </w:tbl>
    <w:p w14:paraId="2A9E3FA8" w14:textId="77777777" w:rsidR="00526DDF" w:rsidRPr="00F0595A" w:rsidRDefault="00526DDF" w:rsidP="00271F84">
      <w:pPr>
        <w:jc w:val="both"/>
        <w:rPr>
          <w:rFonts w:ascii="Times New Roman" w:hAnsi="Times New Roman" w:cs="Times New Roman"/>
        </w:rPr>
      </w:pPr>
    </w:p>
    <w:sectPr w:rsidR="00526DDF" w:rsidRPr="00F0595A" w:rsidSect="00702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EC5BA3"/>
    <w:multiLevelType w:val="multilevel"/>
    <w:tmpl w:val="A768D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902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5CF"/>
    <w:rsid w:val="000078E4"/>
    <w:rsid w:val="00015B57"/>
    <w:rsid w:val="00022FF2"/>
    <w:rsid w:val="00026055"/>
    <w:rsid w:val="000450BE"/>
    <w:rsid w:val="00045888"/>
    <w:rsid w:val="00067867"/>
    <w:rsid w:val="00076E11"/>
    <w:rsid w:val="000854A2"/>
    <w:rsid w:val="000A1BA8"/>
    <w:rsid w:val="000A5538"/>
    <w:rsid w:val="000B7FE3"/>
    <w:rsid w:val="000C7CA6"/>
    <w:rsid w:val="000F2CA9"/>
    <w:rsid w:val="000F42A4"/>
    <w:rsid w:val="001015B9"/>
    <w:rsid w:val="001056C4"/>
    <w:rsid w:val="00136B48"/>
    <w:rsid w:val="00150452"/>
    <w:rsid w:val="00161E4A"/>
    <w:rsid w:val="00162592"/>
    <w:rsid w:val="00185DEF"/>
    <w:rsid w:val="001A3C9B"/>
    <w:rsid w:val="001A4EA9"/>
    <w:rsid w:val="001A6014"/>
    <w:rsid w:val="001D58E6"/>
    <w:rsid w:val="001D786C"/>
    <w:rsid w:val="001E5D99"/>
    <w:rsid w:val="001E6EC6"/>
    <w:rsid w:val="00205563"/>
    <w:rsid w:val="002121EA"/>
    <w:rsid w:val="0021561B"/>
    <w:rsid w:val="002173D4"/>
    <w:rsid w:val="002331B8"/>
    <w:rsid w:val="00255D5C"/>
    <w:rsid w:val="00257CF3"/>
    <w:rsid w:val="00267E0A"/>
    <w:rsid w:val="00271F84"/>
    <w:rsid w:val="00273D07"/>
    <w:rsid w:val="00274C38"/>
    <w:rsid w:val="002F533C"/>
    <w:rsid w:val="00332485"/>
    <w:rsid w:val="003435CF"/>
    <w:rsid w:val="003B5A0A"/>
    <w:rsid w:val="003B5A5C"/>
    <w:rsid w:val="003D1220"/>
    <w:rsid w:val="003E5F8A"/>
    <w:rsid w:val="003F6CD3"/>
    <w:rsid w:val="00423236"/>
    <w:rsid w:val="00435CD4"/>
    <w:rsid w:val="00451966"/>
    <w:rsid w:val="004966D4"/>
    <w:rsid w:val="0049730F"/>
    <w:rsid w:val="004C5434"/>
    <w:rsid w:val="004E3FA6"/>
    <w:rsid w:val="004F31F5"/>
    <w:rsid w:val="005248BC"/>
    <w:rsid w:val="00526DDF"/>
    <w:rsid w:val="0056067F"/>
    <w:rsid w:val="005610DF"/>
    <w:rsid w:val="00562F46"/>
    <w:rsid w:val="0058382B"/>
    <w:rsid w:val="005916FB"/>
    <w:rsid w:val="00591AA5"/>
    <w:rsid w:val="005B0258"/>
    <w:rsid w:val="005B332B"/>
    <w:rsid w:val="005F183D"/>
    <w:rsid w:val="005F7304"/>
    <w:rsid w:val="005F7361"/>
    <w:rsid w:val="00640F9E"/>
    <w:rsid w:val="006563D1"/>
    <w:rsid w:val="006665CE"/>
    <w:rsid w:val="00670411"/>
    <w:rsid w:val="00674ED2"/>
    <w:rsid w:val="006820E8"/>
    <w:rsid w:val="006822A7"/>
    <w:rsid w:val="006843AE"/>
    <w:rsid w:val="00695B70"/>
    <w:rsid w:val="006B01E1"/>
    <w:rsid w:val="006B7ECF"/>
    <w:rsid w:val="006C39B5"/>
    <w:rsid w:val="006E1E18"/>
    <w:rsid w:val="006F1D88"/>
    <w:rsid w:val="00702AFD"/>
    <w:rsid w:val="007222CD"/>
    <w:rsid w:val="007363DB"/>
    <w:rsid w:val="00740AF8"/>
    <w:rsid w:val="00774439"/>
    <w:rsid w:val="007930EA"/>
    <w:rsid w:val="007939E9"/>
    <w:rsid w:val="007A15AC"/>
    <w:rsid w:val="007A278F"/>
    <w:rsid w:val="007C02D8"/>
    <w:rsid w:val="007C3828"/>
    <w:rsid w:val="00807CA7"/>
    <w:rsid w:val="00810358"/>
    <w:rsid w:val="00821C68"/>
    <w:rsid w:val="00845BB5"/>
    <w:rsid w:val="00846D8A"/>
    <w:rsid w:val="0085490A"/>
    <w:rsid w:val="00854E65"/>
    <w:rsid w:val="008674E2"/>
    <w:rsid w:val="00873155"/>
    <w:rsid w:val="00873DEF"/>
    <w:rsid w:val="00890FF7"/>
    <w:rsid w:val="00891DBE"/>
    <w:rsid w:val="008A087C"/>
    <w:rsid w:val="008B085E"/>
    <w:rsid w:val="008B7CA4"/>
    <w:rsid w:val="008C2761"/>
    <w:rsid w:val="008C2D52"/>
    <w:rsid w:val="008C32F3"/>
    <w:rsid w:val="008D62F9"/>
    <w:rsid w:val="008F5D68"/>
    <w:rsid w:val="00917755"/>
    <w:rsid w:val="00927B0D"/>
    <w:rsid w:val="0093792B"/>
    <w:rsid w:val="009471C5"/>
    <w:rsid w:val="009756F1"/>
    <w:rsid w:val="0099249A"/>
    <w:rsid w:val="009931D2"/>
    <w:rsid w:val="009A4369"/>
    <w:rsid w:val="009C78A8"/>
    <w:rsid w:val="009D03D4"/>
    <w:rsid w:val="009D34F8"/>
    <w:rsid w:val="009E0D16"/>
    <w:rsid w:val="009E0D7D"/>
    <w:rsid w:val="009E181A"/>
    <w:rsid w:val="009E3C10"/>
    <w:rsid w:val="00A3110B"/>
    <w:rsid w:val="00A34073"/>
    <w:rsid w:val="00A61517"/>
    <w:rsid w:val="00A63BD2"/>
    <w:rsid w:val="00A67F29"/>
    <w:rsid w:val="00A96DE1"/>
    <w:rsid w:val="00AA0015"/>
    <w:rsid w:val="00AB4848"/>
    <w:rsid w:val="00AB7881"/>
    <w:rsid w:val="00AC1367"/>
    <w:rsid w:val="00AC2B5B"/>
    <w:rsid w:val="00AC508C"/>
    <w:rsid w:val="00AF4751"/>
    <w:rsid w:val="00AF78D4"/>
    <w:rsid w:val="00B2362D"/>
    <w:rsid w:val="00B55816"/>
    <w:rsid w:val="00B57955"/>
    <w:rsid w:val="00B75D28"/>
    <w:rsid w:val="00BB253B"/>
    <w:rsid w:val="00BD479B"/>
    <w:rsid w:val="00BE2B5A"/>
    <w:rsid w:val="00BE47D2"/>
    <w:rsid w:val="00C173EB"/>
    <w:rsid w:val="00C33FEF"/>
    <w:rsid w:val="00C44CA0"/>
    <w:rsid w:val="00C61538"/>
    <w:rsid w:val="00C67DE7"/>
    <w:rsid w:val="00CB2F5A"/>
    <w:rsid w:val="00CC3D18"/>
    <w:rsid w:val="00CD780F"/>
    <w:rsid w:val="00CE5805"/>
    <w:rsid w:val="00D12D26"/>
    <w:rsid w:val="00D42E53"/>
    <w:rsid w:val="00D460B4"/>
    <w:rsid w:val="00D47EDB"/>
    <w:rsid w:val="00D54082"/>
    <w:rsid w:val="00D569E0"/>
    <w:rsid w:val="00D63E4D"/>
    <w:rsid w:val="00D71A40"/>
    <w:rsid w:val="00D855EB"/>
    <w:rsid w:val="00DA7D5A"/>
    <w:rsid w:val="00DF2B03"/>
    <w:rsid w:val="00E0594B"/>
    <w:rsid w:val="00E311E1"/>
    <w:rsid w:val="00E3212F"/>
    <w:rsid w:val="00E432F9"/>
    <w:rsid w:val="00E45F0E"/>
    <w:rsid w:val="00E70AC6"/>
    <w:rsid w:val="00E771ED"/>
    <w:rsid w:val="00E77396"/>
    <w:rsid w:val="00E80D6C"/>
    <w:rsid w:val="00E93E1B"/>
    <w:rsid w:val="00EA1FE0"/>
    <w:rsid w:val="00EA582E"/>
    <w:rsid w:val="00EB27CE"/>
    <w:rsid w:val="00EB72AD"/>
    <w:rsid w:val="00ED662C"/>
    <w:rsid w:val="00EE4E48"/>
    <w:rsid w:val="00EE7CAA"/>
    <w:rsid w:val="00F0595A"/>
    <w:rsid w:val="00F433C3"/>
    <w:rsid w:val="00F44DDC"/>
    <w:rsid w:val="00F63A79"/>
    <w:rsid w:val="00F65509"/>
    <w:rsid w:val="00F67C22"/>
    <w:rsid w:val="00F804F3"/>
    <w:rsid w:val="00F82626"/>
    <w:rsid w:val="00F96BD6"/>
    <w:rsid w:val="00FB0A7D"/>
    <w:rsid w:val="00FB60B8"/>
    <w:rsid w:val="00FD116E"/>
    <w:rsid w:val="00FF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6747"/>
  <w14:defaultImageDpi w14:val="32767"/>
  <w15:chartTrackingRefBased/>
  <w15:docId w15:val="{6C2DEDB5-7228-B343-8417-6298B381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181A"/>
    <w:pPr>
      <w:jc w:val="center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81A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5490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747</Words>
  <Characters>4263</Characters>
  <Application>Microsoft Office Word</Application>
  <DocSecurity>0</DocSecurity>
  <Lines>35</Lines>
  <Paragraphs>9</Paragraphs>
  <ScaleCrop>false</ScaleCrop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Young Eun (shinyh)</dc:creator>
  <cp:keywords/>
  <dc:description/>
  <cp:lastModifiedBy>Shin, Young</cp:lastModifiedBy>
  <cp:revision>43</cp:revision>
  <dcterms:created xsi:type="dcterms:W3CDTF">2023-01-22T06:03:00Z</dcterms:created>
  <dcterms:modified xsi:type="dcterms:W3CDTF">2023-06-21T16:21:00Z</dcterms:modified>
</cp:coreProperties>
</file>